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B8" w:rsidRPr="000B069F" w:rsidRDefault="000117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9E411B" w:rsidRPr="000B069F">
        <w:rPr>
          <w:rFonts w:ascii="Times New Roman" w:hAnsi="Times New Roman" w:cs="Times New Roman"/>
          <w:b/>
          <w:sz w:val="24"/>
          <w:szCs w:val="24"/>
        </w:rPr>
        <w:t xml:space="preserve"> file 3</w:t>
      </w:r>
    </w:p>
    <w:p w:rsidR="00262F57" w:rsidRPr="000B069F" w:rsidRDefault="00262F57" w:rsidP="00F24EF5">
      <w:pPr>
        <w:jc w:val="center"/>
        <w:rPr>
          <w:rFonts w:ascii="Times New Roman" w:hAnsi="Times New Roman" w:cs="Times New Roman"/>
          <w:sz w:val="24"/>
          <w:szCs w:val="24"/>
        </w:rPr>
      </w:pPr>
      <w:r w:rsidRPr="000B069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619392" cy="3597640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16533" t="5821" r="13650" b="11717"/>
                    <a:stretch/>
                  </pic:blipFill>
                  <pic:spPr bwMode="auto">
                    <a:xfrm>
                      <a:off x="0" y="0"/>
                      <a:ext cx="3638350" cy="3616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62F57" w:rsidRPr="000B069F" w:rsidRDefault="00262F57">
      <w:pPr>
        <w:rPr>
          <w:rFonts w:ascii="Times New Roman" w:hAnsi="Times New Roman" w:cs="Times New Roman"/>
          <w:sz w:val="24"/>
          <w:szCs w:val="24"/>
        </w:rPr>
      </w:pPr>
    </w:p>
    <w:p w:rsidR="00F24EF5" w:rsidRPr="000B069F" w:rsidRDefault="00F24EF5" w:rsidP="00F24EF5">
      <w:pPr>
        <w:rPr>
          <w:rFonts w:ascii="Times New Roman" w:hAnsi="Times New Roman" w:cs="Times New Roman"/>
          <w:sz w:val="24"/>
          <w:szCs w:val="24"/>
        </w:rPr>
      </w:pPr>
      <w:bookmarkStart w:id="0" w:name="_Hlk1670708"/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gure </w:t>
      </w:r>
      <w:r w:rsidR="000117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. </w:t>
      </w:r>
      <w:bookmarkStart w:id="1" w:name="_Hlk1670679"/>
      <w:r w:rsidRPr="000B069F">
        <w:rPr>
          <w:rFonts w:ascii="Times New Roman" w:hAnsi="Times New Roman" w:cs="Times New Roman"/>
          <w:sz w:val="24"/>
          <w:szCs w:val="24"/>
        </w:rPr>
        <w:t>Risk scores to predict type 2 diabetes mellitus on receiver operator curve (ROC)</w:t>
      </w:r>
    </w:p>
    <w:bookmarkEnd w:id="1"/>
    <w:p w:rsidR="00FB4B09" w:rsidRPr="000B069F" w:rsidRDefault="00FB4B0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262F57" w:rsidRPr="000B069F" w:rsidRDefault="002D79B8" w:rsidP="00F24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a</w:t>
      </w:r>
      <w:r w:rsidR="00F24EF5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nder the curve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0.952, standard error of 0.025 (0.90, 1.00 95%CI, P &lt;0.001)</w:t>
      </w:r>
      <w:r w:rsidRPr="000B069F">
        <w:rPr>
          <w:rFonts w:ascii="Times New Roman" w:hAnsi="Times New Roman" w:cs="Times New Roman"/>
          <w:sz w:val="24"/>
          <w:szCs w:val="24"/>
        </w:rPr>
        <w:t xml:space="preserve">. This means 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 </w:t>
      </w:r>
      <w:r w:rsidR="00B071FD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verage;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abetes 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tient will have </w:t>
      </w:r>
      <w:r w:rsidR="00B071FD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gher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st </w:t>
      </w:r>
      <w:r w:rsidR="00B071FD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ores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an 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95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% of </w:t>
      </w:r>
      <w:r w:rsidR="00B071FD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lthy individuals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 </w:t>
      </w:r>
    </w:p>
    <w:p w:rsidR="00262F57" w:rsidRPr="000B069F" w:rsidRDefault="00B071FD" w:rsidP="00F24EF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best predictive s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re 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s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1.5 </w:t>
      </w:r>
      <w:r w:rsidR="005D30E0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ielding</w:t>
      </w:r>
      <w:r w:rsidR="00262F57"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88% sensitivity and 89% specificity</w:t>
      </w:r>
      <w:r w:rsidRPr="000B06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2D79B8" w:rsidRPr="000B069F" w:rsidRDefault="002D79B8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2"/>
    </w:p>
    <w:sectPr w:rsidR="002D79B8" w:rsidRPr="000B069F" w:rsidSect="008156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43BA"/>
    <w:rsid w:val="00000918"/>
    <w:rsid w:val="000117AC"/>
    <w:rsid w:val="000165A0"/>
    <w:rsid w:val="0002267D"/>
    <w:rsid w:val="000232E2"/>
    <w:rsid w:val="0003007D"/>
    <w:rsid w:val="00067E4B"/>
    <w:rsid w:val="00072964"/>
    <w:rsid w:val="000928C4"/>
    <w:rsid w:val="000A524F"/>
    <w:rsid w:val="000B069F"/>
    <w:rsid w:val="000E3810"/>
    <w:rsid w:val="00140FB6"/>
    <w:rsid w:val="00170BDE"/>
    <w:rsid w:val="001C3AD9"/>
    <w:rsid w:val="001D508F"/>
    <w:rsid w:val="001E5410"/>
    <w:rsid w:val="001E77F3"/>
    <w:rsid w:val="001F7870"/>
    <w:rsid w:val="00262F57"/>
    <w:rsid w:val="002C7D2B"/>
    <w:rsid w:val="002D79B8"/>
    <w:rsid w:val="00303364"/>
    <w:rsid w:val="003037ED"/>
    <w:rsid w:val="0031035F"/>
    <w:rsid w:val="00312C6F"/>
    <w:rsid w:val="0035010E"/>
    <w:rsid w:val="003623AE"/>
    <w:rsid w:val="00394F7E"/>
    <w:rsid w:val="003B78E8"/>
    <w:rsid w:val="003E08BF"/>
    <w:rsid w:val="004154B4"/>
    <w:rsid w:val="0042193C"/>
    <w:rsid w:val="00434080"/>
    <w:rsid w:val="00492558"/>
    <w:rsid w:val="004A26D3"/>
    <w:rsid w:val="005007EB"/>
    <w:rsid w:val="00526E6A"/>
    <w:rsid w:val="00554AB9"/>
    <w:rsid w:val="005820FD"/>
    <w:rsid w:val="005A285C"/>
    <w:rsid w:val="005D30E0"/>
    <w:rsid w:val="00614551"/>
    <w:rsid w:val="00627028"/>
    <w:rsid w:val="00654976"/>
    <w:rsid w:val="00657876"/>
    <w:rsid w:val="00684874"/>
    <w:rsid w:val="006B1D45"/>
    <w:rsid w:val="006D7C61"/>
    <w:rsid w:val="00712408"/>
    <w:rsid w:val="00740168"/>
    <w:rsid w:val="007643BA"/>
    <w:rsid w:val="00786358"/>
    <w:rsid w:val="007D32C4"/>
    <w:rsid w:val="007D77D4"/>
    <w:rsid w:val="008156BF"/>
    <w:rsid w:val="008253F0"/>
    <w:rsid w:val="00865B29"/>
    <w:rsid w:val="00893DFB"/>
    <w:rsid w:val="008D1235"/>
    <w:rsid w:val="008F5A63"/>
    <w:rsid w:val="009450D5"/>
    <w:rsid w:val="009525A8"/>
    <w:rsid w:val="00971167"/>
    <w:rsid w:val="0098521D"/>
    <w:rsid w:val="009C3E8B"/>
    <w:rsid w:val="009E411B"/>
    <w:rsid w:val="00A421AA"/>
    <w:rsid w:val="00AA254F"/>
    <w:rsid w:val="00AB28C8"/>
    <w:rsid w:val="00AB7008"/>
    <w:rsid w:val="00B071FD"/>
    <w:rsid w:val="00B105FC"/>
    <w:rsid w:val="00B154B5"/>
    <w:rsid w:val="00B31198"/>
    <w:rsid w:val="00B61CBB"/>
    <w:rsid w:val="00BB06A1"/>
    <w:rsid w:val="00BB1931"/>
    <w:rsid w:val="00BC14A3"/>
    <w:rsid w:val="00BC3152"/>
    <w:rsid w:val="00C01D5C"/>
    <w:rsid w:val="00C020E2"/>
    <w:rsid w:val="00C31AEA"/>
    <w:rsid w:val="00CA51AD"/>
    <w:rsid w:val="00CA64F3"/>
    <w:rsid w:val="00CD6411"/>
    <w:rsid w:val="00CE2F5F"/>
    <w:rsid w:val="00CE38E4"/>
    <w:rsid w:val="00D17DC0"/>
    <w:rsid w:val="00D57D5E"/>
    <w:rsid w:val="00D95011"/>
    <w:rsid w:val="00DD4B33"/>
    <w:rsid w:val="00E259DA"/>
    <w:rsid w:val="00E37754"/>
    <w:rsid w:val="00E57936"/>
    <w:rsid w:val="00EA0B9C"/>
    <w:rsid w:val="00ED0CF9"/>
    <w:rsid w:val="00ED1859"/>
    <w:rsid w:val="00F02984"/>
    <w:rsid w:val="00F07DE1"/>
    <w:rsid w:val="00F16DA9"/>
    <w:rsid w:val="00F21035"/>
    <w:rsid w:val="00F23EF1"/>
    <w:rsid w:val="00F24EF5"/>
    <w:rsid w:val="00F5371F"/>
    <w:rsid w:val="00FB4B09"/>
    <w:rsid w:val="00FC6AF7"/>
    <w:rsid w:val="00FE178D"/>
    <w:rsid w:val="00FF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43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7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0013357</cp:lastModifiedBy>
  <cp:revision>5</cp:revision>
  <dcterms:created xsi:type="dcterms:W3CDTF">2019-02-22T01:13:00Z</dcterms:created>
  <dcterms:modified xsi:type="dcterms:W3CDTF">2019-03-12T05:49:00Z</dcterms:modified>
</cp:coreProperties>
</file>